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ACEBCD" w14:textId="77777777" w:rsidR="00285AAD" w:rsidRDefault="00285AAD" w:rsidP="00285AAD">
      <w:pPr>
        <w:tabs>
          <w:tab w:val="left" w:pos="1843"/>
        </w:tabs>
        <w:jc w:val="both"/>
        <w:rPr>
          <w:rFonts w:cstheme="minorHAnsi"/>
          <w:bCs/>
          <w:lang w:val="en-US"/>
        </w:rPr>
      </w:pPr>
    </w:p>
    <w:p w14:paraId="10DF10A3" w14:textId="77777777" w:rsidR="00285AAD" w:rsidRDefault="00285AAD" w:rsidP="00285AAD">
      <w:pPr>
        <w:tabs>
          <w:tab w:val="left" w:pos="1843"/>
        </w:tabs>
        <w:jc w:val="both"/>
        <w:rPr>
          <w:rFonts w:cstheme="minorHAnsi"/>
        </w:rPr>
      </w:pPr>
      <w:r w:rsidRPr="00EB0563">
        <w:rPr>
          <w:rFonts w:cstheme="minorHAnsi"/>
          <w:b/>
          <w:bCs/>
          <w:lang w:val="en-US"/>
        </w:rPr>
        <w:t>Fig.1S</w:t>
      </w:r>
      <w:r>
        <w:rPr>
          <w:rFonts w:cstheme="minorHAnsi"/>
          <w:b/>
          <w:bCs/>
          <w:lang w:val="en-US"/>
        </w:rPr>
        <w:t>: Immunoblot of c</w:t>
      </w:r>
      <w:r w:rsidRPr="00EB0563">
        <w:rPr>
          <w:rFonts w:cstheme="minorHAnsi"/>
          <w:b/>
          <w:bCs/>
          <w:lang w:val="en-US"/>
        </w:rPr>
        <w:t>ell lysate and conditioned media</w:t>
      </w:r>
      <w:r>
        <w:rPr>
          <w:rFonts w:cstheme="minorHAnsi"/>
          <w:b/>
          <w:bCs/>
          <w:lang w:val="en-US"/>
        </w:rPr>
        <w:t xml:space="preserve"> from lung fibroblasts</w:t>
      </w:r>
      <w:r w:rsidRPr="00EB0563">
        <w:rPr>
          <w:rFonts w:cstheme="minorHAnsi"/>
          <w:b/>
          <w:bCs/>
          <w:lang w:val="en-US"/>
        </w:rPr>
        <w:t>.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</w:rPr>
        <w:t xml:space="preserve">A) </w:t>
      </w:r>
      <w:r>
        <w:rPr>
          <w:rFonts w:cstheme="minorHAnsi"/>
        </w:rPr>
        <w:t>SPARC</w:t>
      </w:r>
      <w:r w:rsidRPr="00591399">
        <w:rPr>
          <w:rFonts w:cstheme="minorHAnsi"/>
        </w:rPr>
        <w:t xml:space="preserve"> expression in</w:t>
      </w:r>
      <w:r>
        <w:rPr>
          <w:rFonts w:cstheme="minorHAnsi"/>
        </w:rPr>
        <w:t xml:space="preserve"> </w:t>
      </w:r>
      <w:r>
        <w:rPr>
          <w:rFonts w:cstheme="minorHAnsi"/>
          <w:bCs/>
          <w:lang w:val="en-US"/>
        </w:rPr>
        <w:t xml:space="preserve">conditioned media of IPFFs compared to </w:t>
      </w:r>
      <w:r w:rsidRPr="00EB0563">
        <w:rPr>
          <w:rFonts w:cstheme="minorHAnsi"/>
          <w:bCs/>
          <w:lang w:val="en-US"/>
        </w:rPr>
        <w:t>NHLFs</w:t>
      </w:r>
      <w:r>
        <w:rPr>
          <w:rFonts w:cstheme="minorHAnsi"/>
          <w:b/>
        </w:rPr>
        <w:t xml:space="preserve"> </w:t>
      </w:r>
      <w:r w:rsidRPr="00EB0563">
        <w:rPr>
          <w:rFonts w:cstheme="minorHAnsi"/>
        </w:rPr>
        <w:t>in absence or presence of TGF</w:t>
      </w:r>
      <w:r w:rsidRPr="00EB0563">
        <w:rPr>
          <w:rFonts w:cstheme="minorHAnsi"/>
        </w:rPr>
        <w:sym w:font="Symbol" w:char="F062"/>
      </w:r>
      <w:r w:rsidRPr="00EB0563">
        <w:rPr>
          <w:rFonts w:cstheme="minorHAnsi"/>
        </w:rPr>
        <w:t xml:space="preserve">1. </w:t>
      </w:r>
      <w:r w:rsidRPr="00E9281E">
        <w:rPr>
          <w:rFonts w:cstheme="minorHAnsi"/>
          <w:b/>
          <w:bCs/>
          <w:lang w:val="en-US"/>
        </w:rPr>
        <w:t>B)</w:t>
      </w:r>
      <w:r>
        <w:rPr>
          <w:rFonts w:cstheme="minorHAnsi"/>
          <w:bCs/>
          <w:lang w:val="en-US"/>
        </w:rPr>
        <w:t xml:space="preserve"> </w:t>
      </w:r>
      <w:r w:rsidRPr="00E9281E">
        <w:rPr>
          <w:rFonts w:cstheme="minorHAnsi"/>
          <w:bCs/>
          <w:lang w:val="en-US"/>
        </w:rPr>
        <w:t>Protein expression cell lysate and conditioned media of IPFFs during SPARC silencing.</w:t>
      </w:r>
      <w:r>
        <w:rPr>
          <w:rFonts w:cstheme="minorHAnsi"/>
          <w:bCs/>
          <w:lang w:val="en-US"/>
        </w:rPr>
        <w:t xml:space="preserve"> </w:t>
      </w:r>
      <w:r w:rsidRPr="0099418A">
        <w:rPr>
          <w:rFonts w:cstheme="minorHAnsi"/>
          <w:b/>
        </w:rPr>
        <w:t>C)</w:t>
      </w:r>
      <w:r>
        <w:rPr>
          <w:rFonts w:cstheme="minorHAnsi"/>
        </w:rPr>
        <w:t xml:space="preserve"> </w:t>
      </w:r>
      <w:r w:rsidRPr="0099418A">
        <w:rPr>
          <w:rFonts w:cstheme="minorHAnsi"/>
        </w:rPr>
        <w:t xml:space="preserve">Western blotting analysis of </w:t>
      </w:r>
      <w:r>
        <w:rPr>
          <w:rFonts w:cstheme="minorHAnsi"/>
        </w:rPr>
        <w:t>SPARC protein levels in CM</w:t>
      </w:r>
      <w:r w:rsidRPr="004D4A5C">
        <w:rPr>
          <w:rFonts w:cstheme="minorHAnsi"/>
        </w:rPr>
        <w:t xml:space="preserve"> from</w:t>
      </w:r>
      <w:r>
        <w:rPr>
          <w:rFonts w:cstheme="minorHAnsi"/>
        </w:rPr>
        <w:t xml:space="preserve"> H441 lung epithelial cells</w:t>
      </w:r>
      <w:r w:rsidRPr="004D4A5C">
        <w:rPr>
          <w:rFonts w:cstheme="minorHAnsi"/>
        </w:rPr>
        <w:t xml:space="preserve"> </w:t>
      </w:r>
      <w:r>
        <w:rPr>
          <w:rFonts w:cstheme="minorHAnsi"/>
        </w:rPr>
        <w:t xml:space="preserve">(lane1), 3 different primary AECs donors (lanes 2-4) and 3 different primary </w:t>
      </w:r>
      <w:r w:rsidRPr="004D4A5C">
        <w:rPr>
          <w:rFonts w:cstheme="minorHAnsi"/>
        </w:rPr>
        <w:t>IPF</w:t>
      </w:r>
      <w:r>
        <w:rPr>
          <w:rFonts w:cstheme="minorHAnsi"/>
        </w:rPr>
        <w:t>Fs donors (lanes 5-7).</w:t>
      </w:r>
    </w:p>
    <w:p w14:paraId="56B3DADA" w14:textId="77777777" w:rsidR="00285AAD" w:rsidRDefault="00285AAD" w:rsidP="00285AAD">
      <w:pPr>
        <w:tabs>
          <w:tab w:val="left" w:pos="1843"/>
        </w:tabs>
        <w:jc w:val="both"/>
        <w:rPr>
          <w:rFonts w:cstheme="minorHAnsi"/>
          <w:b/>
          <w:bCs/>
          <w:lang w:val="en-US"/>
        </w:rPr>
      </w:pPr>
      <w:bookmarkStart w:id="0" w:name="_GoBack"/>
      <w:bookmarkEnd w:id="0"/>
    </w:p>
    <w:p w14:paraId="4CDFD0CF" w14:textId="76523412" w:rsidR="00285AAD" w:rsidRDefault="00285AAD" w:rsidP="00285AAD">
      <w:pPr>
        <w:tabs>
          <w:tab w:val="left" w:pos="1843"/>
        </w:tabs>
        <w:jc w:val="both"/>
        <w:rPr>
          <w:rFonts w:cstheme="minorHAnsi"/>
          <w:bCs/>
          <w:lang w:val="en-US"/>
        </w:rPr>
      </w:pPr>
      <w:r w:rsidRPr="00EB0563">
        <w:rPr>
          <w:rFonts w:cstheme="minorHAnsi"/>
          <w:b/>
          <w:bCs/>
          <w:lang w:val="en-US"/>
        </w:rPr>
        <w:t>Fig.</w:t>
      </w:r>
      <w:r>
        <w:rPr>
          <w:rFonts w:cstheme="minorHAnsi"/>
          <w:b/>
          <w:bCs/>
          <w:lang w:val="en-US"/>
        </w:rPr>
        <w:t>2</w:t>
      </w:r>
      <w:r w:rsidRPr="00EB056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 xml:space="preserve">: </w:t>
      </w:r>
      <w:r w:rsidRPr="003D6FDC">
        <w:rPr>
          <w:rFonts w:cstheme="minorHAnsi"/>
          <w:b/>
          <w:bCs/>
          <w:lang w:val="en-US"/>
        </w:rPr>
        <w:t xml:space="preserve">Primary AECs cell count in </w:t>
      </w:r>
      <w:proofErr w:type="spellStart"/>
      <w:r w:rsidRPr="003D6FDC">
        <w:rPr>
          <w:rFonts w:cstheme="minorHAnsi"/>
          <w:b/>
          <w:bCs/>
          <w:lang w:val="en-US"/>
        </w:rPr>
        <w:t>transwell</w:t>
      </w:r>
      <w:proofErr w:type="spellEnd"/>
      <w:r w:rsidRPr="003D6FDC">
        <w:rPr>
          <w:rFonts w:cstheme="minorHAnsi"/>
          <w:b/>
          <w:bCs/>
          <w:lang w:val="en-US"/>
        </w:rPr>
        <w:t xml:space="preserve"> co-culture with primary lung fibroblasts.</w:t>
      </w:r>
      <w:r>
        <w:rPr>
          <w:rFonts w:cstheme="minorHAnsi"/>
          <w:b/>
          <w:bCs/>
          <w:lang w:val="en-US"/>
        </w:rPr>
        <w:t xml:space="preserve"> </w:t>
      </w:r>
      <w:r w:rsidRPr="003D6FDC">
        <w:rPr>
          <w:rFonts w:cstheme="minorHAnsi"/>
          <w:bCs/>
          <w:lang w:val="en-US"/>
        </w:rPr>
        <w:t xml:space="preserve">Cell count analysis of primary AECs in </w:t>
      </w:r>
      <w:proofErr w:type="spellStart"/>
      <w:r w:rsidRPr="003D6FDC">
        <w:rPr>
          <w:rFonts w:cstheme="minorHAnsi"/>
          <w:bCs/>
          <w:lang w:val="en-US"/>
        </w:rPr>
        <w:t>transwell</w:t>
      </w:r>
      <w:proofErr w:type="spellEnd"/>
      <w:r w:rsidRPr="003D6FDC">
        <w:rPr>
          <w:rFonts w:cstheme="minorHAnsi"/>
          <w:bCs/>
          <w:lang w:val="en-US"/>
        </w:rPr>
        <w:t xml:space="preserve"> mono-culture or in co-culture</w:t>
      </w:r>
      <w:r>
        <w:rPr>
          <w:rFonts w:cstheme="minorHAnsi"/>
          <w:bCs/>
          <w:lang w:val="en-US"/>
        </w:rPr>
        <w:t xml:space="preserve"> with </w:t>
      </w:r>
      <w:r w:rsidRPr="003D6FDC">
        <w:rPr>
          <w:rFonts w:cstheme="minorHAnsi"/>
          <w:bCs/>
          <w:lang w:val="en-US"/>
        </w:rPr>
        <w:t xml:space="preserve">IPFFs compare </w:t>
      </w:r>
      <w:r>
        <w:rPr>
          <w:rFonts w:cstheme="minorHAnsi"/>
          <w:bCs/>
          <w:lang w:val="en-US"/>
        </w:rPr>
        <w:t>with</w:t>
      </w:r>
      <w:r w:rsidRPr="003D6FDC">
        <w:rPr>
          <w:rFonts w:cstheme="minorHAnsi"/>
          <w:bCs/>
          <w:lang w:val="en-US"/>
        </w:rPr>
        <w:t xml:space="preserve"> NHLFs.</w:t>
      </w:r>
    </w:p>
    <w:p w14:paraId="4AA4A0A2" w14:textId="77777777" w:rsidR="00285AAD" w:rsidRPr="0022497E" w:rsidRDefault="00285AAD" w:rsidP="00285AAD">
      <w:pPr>
        <w:tabs>
          <w:tab w:val="left" w:pos="1843"/>
        </w:tabs>
        <w:jc w:val="both"/>
        <w:rPr>
          <w:rFonts w:cstheme="minorHAnsi"/>
          <w:b/>
          <w:bCs/>
          <w:lang w:val="en-US"/>
        </w:rPr>
      </w:pPr>
    </w:p>
    <w:p w14:paraId="0A4B9703" w14:textId="77777777" w:rsidR="00285AAD" w:rsidRDefault="00285AAD" w:rsidP="00285AAD">
      <w:pPr>
        <w:tabs>
          <w:tab w:val="left" w:pos="1843"/>
        </w:tabs>
        <w:jc w:val="both"/>
        <w:rPr>
          <w:rFonts w:cstheme="minorHAnsi"/>
          <w:bCs/>
          <w:lang w:val="en-US"/>
        </w:rPr>
      </w:pPr>
      <w:r>
        <w:rPr>
          <w:rFonts w:cstheme="minorHAnsi"/>
          <w:b/>
        </w:rPr>
        <w:t>Table S1:</w:t>
      </w:r>
      <w:r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Cs/>
          <w:lang w:val="en-US"/>
        </w:rPr>
        <w:t>L</w:t>
      </w:r>
      <w:r w:rsidRPr="006A4C40">
        <w:rPr>
          <w:rFonts w:cstheme="minorHAnsi"/>
          <w:bCs/>
          <w:lang w:val="en-US"/>
        </w:rPr>
        <w:t>ist of the most abundant proteins detected in the conditioned media of IPF</w:t>
      </w:r>
      <w:r>
        <w:rPr>
          <w:rFonts w:cstheme="minorHAnsi"/>
          <w:bCs/>
          <w:lang w:val="en-US"/>
        </w:rPr>
        <w:t>F</w:t>
      </w:r>
      <w:r w:rsidRPr="006A4C40">
        <w:rPr>
          <w:rFonts w:cstheme="minorHAnsi"/>
          <w:bCs/>
          <w:lang w:val="en-US"/>
        </w:rPr>
        <w:t>s</w:t>
      </w:r>
      <w:r>
        <w:rPr>
          <w:rFonts w:cstheme="minorHAnsi"/>
          <w:bCs/>
          <w:lang w:val="en-US"/>
        </w:rPr>
        <w:t xml:space="preserve"> (in descending order of abundance). </w:t>
      </w:r>
    </w:p>
    <w:p w14:paraId="415A7974" w14:textId="77777777" w:rsidR="00F70629" w:rsidRDefault="00F70629"/>
    <w:sectPr w:rsidR="00F70629" w:rsidSect="003032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AAD"/>
    <w:rsid w:val="00000013"/>
    <w:rsid w:val="0000305A"/>
    <w:rsid w:val="0000450E"/>
    <w:rsid w:val="000046E3"/>
    <w:rsid w:val="00010585"/>
    <w:rsid w:val="00014E2B"/>
    <w:rsid w:val="0002198C"/>
    <w:rsid w:val="00021BAC"/>
    <w:rsid w:val="000263EC"/>
    <w:rsid w:val="00030596"/>
    <w:rsid w:val="0003127B"/>
    <w:rsid w:val="00033E9F"/>
    <w:rsid w:val="0003522D"/>
    <w:rsid w:val="00036014"/>
    <w:rsid w:val="0004179E"/>
    <w:rsid w:val="00067721"/>
    <w:rsid w:val="0007220D"/>
    <w:rsid w:val="000830AD"/>
    <w:rsid w:val="000848F8"/>
    <w:rsid w:val="00085257"/>
    <w:rsid w:val="000A1F87"/>
    <w:rsid w:val="000B4204"/>
    <w:rsid w:val="000B4838"/>
    <w:rsid w:val="000C60CB"/>
    <w:rsid w:val="000C6493"/>
    <w:rsid w:val="000D0179"/>
    <w:rsid w:val="000D218B"/>
    <w:rsid w:val="000D2DFE"/>
    <w:rsid w:val="000D3120"/>
    <w:rsid w:val="000D473F"/>
    <w:rsid w:val="000E4314"/>
    <w:rsid w:val="000F1929"/>
    <w:rsid w:val="000F1CED"/>
    <w:rsid w:val="000F32C2"/>
    <w:rsid w:val="000F3947"/>
    <w:rsid w:val="000F4B44"/>
    <w:rsid w:val="000F53D6"/>
    <w:rsid w:val="000F5831"/>
    <w:rsid w:val="000F76B0"/>
    <w:rsid w:val="00103D72"/>
    <w:rsid w:val="00103EA5"/>
    <w:rsid w:val="0011417A"/>
    <w:rsid w:val="0011715E"/>
    <w:rsid w:val="00124B49"/>
    <w:rsid w:val="00126C59"/>
    <w:rsid w:val="00137CBF"/>
    <w:rsid w:val="00142B05"/>
    <w:rsid w:val="00154B82"/>
    <w:rsid w:val="00155330"/>
    <w:rsid w:val="00156931"/>
    <w:rsid w:val="0016392C"/>
    <w:rsid w:val="00173BFF"/>
    <w:rsid w:val="001763A8"/>
    <w:rsid w:val="00176BBA"/>
    <w:rsid w:val="00181CCA"/>
    <w:rsid w:val="0018506C"/>
    <w:rsid w:val="00185B77"/>
    <w:rsid w:val="00195F9B"/>
    <w:rsid w:val="001A1498"/>
    <w:rsid w:val="001A2AC1"/>
    <w:rsid w:val="001B0095"/>
    <w:rsid w:val="001B4288"/>
    <w:rsid w:val="001B6A4C"/>
    <w:rsid w:val="001C04F8"/>
    <w:rsid w:val="001C2953"/>
    <w:rsid w:val="001D1305"/>
    <w:rsid w:val="001D4BAA"/>
    <w:rsid w:val="001D6481"/>
    <w:rsid w:val="001D78DC"/>
    <w:rsid w:val="001E6418"/>
    <w:rsid w:val="001F3A28"/>
    <w:rsid w:val="00203A18"/>
    <w:rsid w:val="00204E90"/>
    <w:rsid w:val="0020590C"/>
    <w:rsid w:val="002127B1"/>
    <w:rsid w:val="0021564F"/>
    <w:rsid w:val="00240689"/>
    <w:rsid w:val="00241812"/>
    <w:rsid w:val="00245026"/>
    <w:rsid w:val="0025064A"/>
    <w:rsid w:val="00250D3D"/>
    <w:rsid w:val="00254DDD"/>
    <w:rsid w:val="00254E3E"/>
    <w:rsid w:val="0025507C"/>
    <w:rsid w:val="00260159"/>
    <w:rsid w:val="002614B8"/>
    <w:rsid w:val="00263D0E"/>
    <w:rsid w:val="002643CE"/>
    <w:rsid w:val="00264F51"/>
    <w:rsid w:val="00267489"/>
    <w:rsid w:val="00285AAD"/>
    <w:rsid w:val="00290F84"/>
    <w:rsid w:val="002945AA"/>
    <w:rsid w:val="002B5AC4"/>
    <w:rsid w:val="002C46CF"/>
    <w:rsid w:val="002C6F10"/>
    <w:rsid w:val="002C6F13"/>
    <w:rsid w:val="002D3F54"/>
    <w:rsid w:val="002E137A"/>
    <w:rsid w:val="002E13C2"/>
    <w:rsid w:val="002E1B46"/>
    <w:rsid w:val="002E46B7"/>
    <w:rsid w:val="002E6E3F"/>
    <w:rsid w:val="002F1188"/>
    <w:rsid w:val="002F788E"/>
    <w:rsid w:val="002F7DA9"/>
    <w:rsid w:val="00302CB1"/>
    <w:rsid w:val="0030320E"/>
    <w:rsid w:val="00303613"/>
    <w:rsid w:val="00315918"/>
    <w:rsid w:val="003249CA"/>
    <w:rsid w:val="003305BC"/>
    <w:rsid w:val="00332DD1"/>
    <w:rsid w:val="00335BDA"/>
    <w:rsid w:val="00336142"/>
    <w:rsid w:val="0033644D"/>
    <w:rsid w:val="00340CF0"/>
    <w:rsid w:val="00343D8E"/>
    <w:rsid w:val="0034523C"/>
    <w:rsid w:val="00347C43"/>
    <w:rsid w:val="00347EB2"/>
    <w:rsid w:val="003502D1"/>
    <w:rsid w:val="003532B4"/>
    <w:rsid w:val="00354533"/>
    <w:rsid w:val="00354838"/>
    <w:rsid w:val="003556E8"/>
    <w:rsid w:val="0035691A"/>
    <w:rsid w:val="00361E52"/>
    <w:rsid w:val="0036615D"/>
    <w:rsid w:val="00366F44"/>
    <w:rsid w:val="00374382"/>
    <w:rsid w:val="00381A88"/>
    <w:rsid w:val="00385AEB"/>
    <w:rsid w:val="00390EA4"/>
    <w:rsid w:val="00396D95"/>
    <w:rsid w:val="003A0006"/>
    <w:rsid w:val="003A3635"/>
    <w:rsid w:val="003A5146"/>
    <w:rsid w:val="003B047A"/>
    <w:rsid w:val="003B5119"/>
    <w:rsid w:val="003B7462"/>
    <w:rsid w:val="003B79E7"/>
    <w:rsid w:val="003D5312"/>
    <w:rsid w:val="003E0650"/>
    <w:rsid w:val="003E5505"/>
    <w:rsid w:val="003E6EB6"/>
    <w:rsid w:val="003F240C"/>
    <w:rsid w:val="003F6AA6"/>
    <w:rsid w:val="004061CE"/>
    <w:rsid w:val="00412C55"/>
    <w:rsid w:val="004155E4"/>
    <w:rsid w:val="00416864"/>
    <w:rsid w:val="004266B8"/>
    <w:rsid w:val="00431CAF"/>
    <w:rsid w:val="00434FD6"/>
    <w:rsid w:val="00436C55"/>
    <w:rsid w:val="004442FC"/>
    <w:rsid w:val="00444D07"/>
    <w:rsid w:val="00446B8A"/>
    <w:rsid w:val="004565D5"/>
    <w:rsid w:val="00466B70"/>
    <w:rsid w:val="00471BF7"/>
    <w:rsid w:val="0049148C"/>
    <w:rsid w:val="00492022"/>
    <w:rsid w:val="004A183C"/>
    <w:rsid w:val="004A1D46"/>
    <w:rsid w:val="004A53D0"/>
    <w:rsid w:val="004B40FB"/>
    <w:rsid w:val="004C36A8"/>
    <w:rsid w:val="004C7A4E"/>
    <w:rsid w:val="004D32ED"/>
    <w:rsid w:val="004F0A52"/>
    <w:rsid w:val="004F7281"/>
    <w:rsid w:val="005026C0"/>
    <w:rsid w:val="0051661D"/>
    <w:rsid w:val="0052563D"/>
    <w:rsid w:val="00525DBE"/>
    <w:rsid w:val="005330AC"/>
    <w:rsid w:val="00537807"/>
    <w:rsid w:val="00540739"/>
    <w:rsid w:val="00555D3F"/>
    <w:rsid w:val="0056081F"/>
    <w:rsid w:val="005652E9"/>
    <w:rsid w:val="00565AB4"/>
    <w:rsid w:val="0057058D"/>
    <w:rsid w:val="0057646E"/>
    <w:rsid w:val="00577B4F"/>
    <w:rsid w:val="00580BFC"/>
    <w:rsid w:val="00582A05"/>
    <w:rsid w:val="00582CBC"/>
    <w:rsid w:val="00587F77"/>
    <w:rsid w:val="0059243B"/>
    <w:rsid w:val="005B6CBB"/>
    <w:rsid w:val="005B79C2"/>
    <w:rsid w:val="005B7F83"/>
    <w:rsid w:val="005C1298"/>
    <w:rsid w:val="005D4845"/>
    <w:rsid w:val="005D5522"/>
    <w:rsid w:val="005E1ABA"/>
    <w:rsid w:val="005E41EE"/>
    <w:rsid w:val="005E510F"/>
    <w:rsid w:val="005E7A26"/>
    <w:rsid w:val="005F204A"/>
    <w:rsid w:val="005F23BF"/>
    <w:rsid w:val="006078FD"/>
    <w:rsid w:val="00612BD9"/>
    <w:rsid w:val="006144DD"/>
    <w:rsid w:val="006151E9"/>
    <w:rsid w:val="006215D9"/>
    <w:rsid w:val="00624191"/>
    <w:rsid w:val="00630A31"/>
    <w:rsid w:val="006352A7"/>
    <w:rsid w:val="00656030"/>
    <w:rsid w:val="006577D6"/>
    <w:rsid w:val="00662E7D"/>
    <w:rsid w:val="00663441"/>
    <w:rsid w:val="00670E0A"/>
    <w:rsid w:val="0067100C"/>
    <w:rsid w:val="00672C74"/>
    <w:rsid w:val="006752F8"/>
    <w:rsid w:val="00686205"/>
    <w:rsid w:val="00694FAC"/>
    <w:rsid w:val="006C5586"/>
    <w:rsid w:val="006C5890"/>
    <w:rsid w:val="006C6E10"/>
    <w:rsid w:val="006D1366"/>
    <w:rsid w:val="006E01AB"/>
    <w:rsid w:val="006E2BDE"/>
    <w:rsid w:val="006F23AB"/>
    <w:rsid w:val="006F3021"/>
    <w:rsid w:val="006F33B3"/>
    <w:rsid w:val="006F41C9"/>
    <w:rsid w:val="006F42E4"/>
    <w:rsid w:val="006F50AB"/>
    <w:rsid w:val="007034EA"/>
    <w:rsid w:val="00707BD2"/>
    <w:rsid w:val="00710A1A"/>
    <w:rsid w:val="00711F87"/>
    <w:rsid w:val="00712832"/>
    <w:rsid w:val="00714E4D"/>
    <w:rsid w:val="007225C4"/>
    <w:rsid w:val="007240CA"/>
    <w:rsid w:val="00735483"/>
    <w:rsid w:val="007422D0"/>
    <w:rsid w:val="007465CC"/>
    <w:rsid w:val="00747D97"/>
    <w:rsid w:val="00760B86"/>
    <w:rsid w:val="007701B3"/>
    <w:rsid w:val="00774A42"/>
    <w:rsid w:val="00775135"/>
    <w:rsid w:val="00777F32"/>
    <w:rsid w:val="00784077"/>
    <w:rsid w:val="007848CB"/>
    <w:rsid w:val="00793515"/>
    <w:rsid w:val="0079511C"/>
    <w:rsid w:val="00795580"/>
    <w:rsid w:val="007A12DF"/>
    <w:rsid w:val="007A137F"/>
    <w:rsid w:val="007A5ABC"/>
    <w:rsid w:val="007A60D3"/>
    <w:rsid w:val="007B0F61"/>
    <w:rsid w:val="007B4FC7"/>
    <w:rsid w:val="007B515A"/>
    <w:rsid w:val="007C1AED"/>
    <w:rsid w:val="007C5DD7"/>
    <w:rsid w:val="007C774A"/>
    <w:rsid w:val="007D310C"/>
    <w:rsid w:val="007D55F7"/>
    <w:rsid w:val="007D7125"/>
    <w:rsid w:val="007D77C6"/>
    <w:rsid w:val="007E124C"/>
    <w:rsid w:val="007E1E86"/>
    <w:rsid w:val="007E43FE"/>
    <w:rsid w:val="007E6D7C"/>
    <w:rsid w:val="007E7332"/>
    <w:rsid w:val="007F47E3"/>
    <w:rsid w:val="007F4F12"/>
    <w:rsid w:val="007F5240"/>
    <w:rsid w:val="007F6486"/>
    <w:rsid w:val="00805E28"/>
    <w:rsid w:val="0081578B"/>
    <w:rsid w:val="00815D7C"/>
    <w:rsid w:val="00816A93"/>
    <w:rsid w:val="008505A1"/>
    <w:rsid w:val="00851F23"/>
    <w:rsid w:val="00853EEC"/>
    <w:rsid w:val="008574DB"/>
    <w:rsid w:val="008651C7"/>
    <w:rsid w:val="00867DAC"/>
    <w:rsid w:val="00872B61"/>
    <w:rsid w:val="00873AA3"/>
    <w:rsid w:val="00876965"/>
    <w:rsid w:val="0088117A"/>
    <w:rsid w:val="0088578E"/>
    <w:rsid w:val="00891C02"/>
    <w:rsid w:val="00893DEE"/>
    <w:rsid w:val="008A3DA7"/>
    <w:rsid w:val="008A6726"/>
    <w:rsid w:val="008B0F58"/>
    <w:rsid w:val="008B459D"/>
    <w:rsid w:val="008B6BB4"/>
    <w:rsid w:val="008B7038"/>
    <w:rsid w:val="008C0177"/>
    <w:rsid w:val="008D4E0F"/>
    <w:rsid w:val="008E66DD"/>
    <w:rsid w:val="008F4B6D"/>
    <w:rsid w:val="00901386"/>
    <w:rsid w:val="00903A0A"/>
    <w:rsid w:val="0090765B"/>
    <w:rsid w:val="009078BA"/>
    <w:rsid w:val="00912C79"/>
    <w:rsid w:val="009279B8"/>
    <w:rsid w:val="00942A40"/>
    <w:rsid w:val="00954745"/>
    <w:rsid w:val="00954CF5"/>
    <w:rsid w:val="00960457"/>
    <w:rsid w:val="0096132A"/>
    <w:rsid w:val="00964297"/>
    <w:rsid w:val="009733E6"/>
    <w:rsid w:val="0098599A"/>
    <w:rsid w:val="0099358C"/>
    <w:rsid w:val="0099547A"/>
    <w:rsid w:val="00997A98"/>
    <w:rsid w:val="009A25C4"/>
    <w:rsid w:val="009B3A15"/>
    <w:rsid w:val="009C55A5"/>
    <w:rsid w:val="009C6C31"/>
    <w:rsid w:val="009C7D97"/>
    <w:rsid w:val="009E281B"/>
    <w:rsid w:val="009E2943"/>
    <w:rsid w:val="009E73BF"/>
    <w:rsid w:val="009F264D"/>
    <w:rsid w:val="00A04574"/>
    <w:rsid w:val="00A1010F"/>
    <w:rsid w:val="00A11E3E"/>
    <w:rsid w:val="00A12028"/>
    <w:rsid w:val="00A13A67"/>
    <w:rsid w:val="00A17077"/>
    <w:rsid w:val="00A22EE0"/>
    <w:rsid w:val="00A253EE"/>
    <w:rsid w:val="00A30326"/>
    <w:rsid w:val="00A4514D"/>
    <w:rsid w:val="00A55AD3"/>
    <w:rsid w:val="00A70ED9"/>
    <w:rsid w:val="00A81B90"/>
    <w:rsid w:val="00A828FC"/>
    <w:rsid w:val="00A85030"/>
    <w:rsid w:val="00A86BFD"/>
    <w:rsid w:val="00A93C75"/>
    <w:rsid w:val="00AA2397"/>
    <w:rsid w:val="00AA52AD"/>
    <w:rsid w:val="00AA5DA4"/>
    <w:rsid w:val="00AA755D"/>
    <w:rsid w:val="00AB0B83"/>
    <w:rsid w:val="00AC4422"/>
    <w:rsid w:val="00AC5CE0"/>
    <w:rsid w:val="00AD4C0C"/>
    <w:rsid w:val="00AD788D"/>
    <w:rsid w:val="00AE2648"/>
    <w:rsid w:val="00AF02C6"/>
    <w:rsid w:val="00B04792"/>
    <w:rsid w:val="00B205BB"/>
    <w:rsid w:val="00B22FDD"/>
    <w:rsid w:val="00B27DA2"/>
    <w:rsid w:val="00B3736F"/>
    <w:rsid w:val="00B439E6"/>
    <w:rsid w:val="00B47FD9"/>
    <w:rsid w:val="00B50800"/>
    <w:rsid w:val="00B57F9B"/>
    <w:rsid w:val="00B6021C"/>
    <w:rsid w:val="00B61C9F"/>
    <w:rsid w:val="00B66337"/>
    <w:rsid w:val="00B743CC"/>
    <w:rsid w:val="00B87BCF"/>
    <w:rsid w:val="00B95B12"/>
    <w:rsid w:val="00BA509F"/>
    <w:rsid w:val="00BB74D9"/>
    <w:rsid w:val="00BB7DE9"/>
    <w:rsid w:val="00BC222A"/>
    <w:rsid w:val="00BD0AAF"/>
    <w:rsid w:val="00BE3405"/>
    <w:rsid w:val="00C04606"/>
    <w:rsid w:val="00C07246"/>
    <w:rsid w:val="00C07F20"/>
    <w:rsid w:val="00C10E2D"/>
    <w:rsid w:val="00C112AF"/>
    <w:rsid w:val="00C129CE"/>
    <w:rsid w:val="00C145CA"/>
    <w:rsid w:val="00C15341"/>
    <w:rsid w:val="00C1548D"/>
    <w:rsid w:val="00C2040A"/>
    <w:rsid w:val="00C34762"/>
    <w:rsid w:val="00C3527A"/>
    <w:rsid w:val="00C35C67"/>
    <w:rsid w:val="00C46248"/>
    <w:rsid w:val="00C4786D"/>
    <w:rsid w:val="00C53A3C"/>
    <w:rsid w:val="00C545C7"/>
    <w:rsid w:val="00C55D50"/>
    <w:rsid w:val="00C601E6"/>
    <w:rsid w:val="00C609AD"/>
    <w:rsid w:val="00C66006"/>
    <w:rsid w:val="00C72471"/>
    <w:rsid w:val="00C727E9"/>
    <w:rsid w:val="00C73037"/>
    <w:rsid w:val="00C8147D"/>
    <w:rsid w:val="00C844B2"/>
    <w:rsid w:val="00C87A31"/>
    <w:rsid w:val="00C90BF0"/>
    <w:rsid w:val="00C92ED8"/>
    <w:rsid w:val="00C94034"/>
    <w:rsid w:val="00CA5313"/>
    <w:rsid w:val="00CA57C2"/>
    <w:rsid w:val="00CB1013"/>
    <w:rsid w:val="00CB16B6"/>
    <w:rsid w:val="00CB21D3"/>
    <w:rsid w:val="00CB5772"/>
    <w:rsid w:val="00CC23CD"/>
    <w:rsid w:val="00CC60A0"/>
    <w:rsid w:val="00CD1789"/>
    <w:rsid w:val="00CD4072"/>
    <w:rsid w:val="00CD4C6D"/>
    <w:rsid w:val="00CD7AFE"/>
    <w:rsid w:val="00CE13E3"/>
    <w:rsid w:val="00CE5F80"/>
    <w:rsid w:val="00CF444C"/>
    <w:rsid w:val="00D16FA1"/>
    <w:rsid w:val="00D24849"/>
    <w:rsid w:val="00D26A68"/>
    <w:rsid w:val="00D31643"/>
    <w:rsid w:val="00D356DF"/>
    <w:rsid w:val="00D43B95"/>
    <w:rsid w:val="00D47A0D"/>
    <w:rsid w:val="00D47FCC"/>
    <w:rsid w:val="00D54876"/>
    <w:rsid w:val="00D5586A"/>
    <w:rsid w:val="00D653F1"/>
    <w:rsid w:val="00D66F07"/>
    <w:rsid w:val="00D80C95"/>
    <w:rsid w:val="00D83C6E"/>
    <w:rsid w:val="00D85D70"/>
    <w:rsid w:val="00D929F9"/>
    <w:rsid w:val="00DA20BC"/>
    <w:rsid w:val="00DA235C"/>
    <w:rsid w:val="00DA5778"/>
    <w:rsid w:val="00DA6EE1"/>
    <w:rsid w:val="00DA7CC9"/>
    <w:rsid w:val="00DB0929"/>
    <w:rsid w:val="00DB3E51"/>
    <w:rsid w:val="00DC41DB"/>
    <w:rsid w:val="00DD7613"/>
    <w:rsid w:val="00DE297C"/>
    <w:rsid w:val="00DF4F5F"/>
    <w:rsid w:val="00DF565E"/>
    <w:rsid w:val="00DF730F"/>
    <w:rsid w:val="00E0106D"/>
    <w:rsid w:val="00E02AEE"/>
    <w:rsid w:val="00E02F42"/>
    <w:rsid w:val="00E036D7"/>
    <w:rsid w:val="00E03C46"/>
    <w:rsid w:val="00E11FD3"/>
    <w:rsid w:val="00E1253F"/>
    <w:rsid w:val="00E15258"/>
    <w:rsid w:val="00E2197E"/>
    <w:rsid w:val="00E25912"/>
    <w:rsid w:val="00E274D9"/>
    <w:rsid w:val="00E30447"/>
    <w:rsid w:val="00E3290A"/>
    <w:rsid w:val="00E37E86"/>
    <w:rsid w:val="00E41AB1"/>
    <w:rsid w:val="00E429F2"/>
    <w:rsid w:val="00E46017"/>
    <w:rsid w:val="00E60965"/>
    <w:rsid w:val="00E701DC"/>
    <w:rsid w:val="00E775E5"/>
    <w:rsid w:val="00E860E8"/>
    <w:rsid w:val="00E95325"/>
    <w:rsid w:val="00EA1D6B"/>
    <w:rsid w:val="00EB6A9C"/>
    <w:rsid w:val="00EC0FFB"/>
    <w:rsid w:val="00ED0D15"/>
    <w:rsid w:val="00ED1B8A"/>
    <w:rsid w:val="00ED3B3E"/>
    <w:rsid w:val="00ED4452"/>
    <w:rsid w:val="00EF4271"/>
    <w:rsid w:val="00EF48F2"/>
    <w:rsid w:val="00EF5C9B"/>
    <w:rsid w:val="00F07A89"/>
    <w:rsid w:val="00F14FC2"/>
    <w:rsid w:val="00F20E77"/>
    <w:rsid w:val="00F30775"/>
    <w:rsid w:val="00F310F9"/>
    <w:rsid w:val="00F45891"/>
    <w:rsid w:val="00F45B01"/>
    <w:rsid w:val="00F54C60"/>
    <w:rsid w:val="00F62750"/>
    <w:rsid w:val="00F64B97"/>
    <w:rsid w:val="00F66DA8"/>
    <w:rsid w:val="00F70629"/>
    <w:rsid w:val="00F707B4"/>
    <w:rsid w:val="00F7080F"/>
    <w:rsid w:val="00F73604"/>
    <w:rsid w:val="00F74C21"/>
    <w:rsid w:val="00F86C9B"/>
    <w:rsid w:val="00FA08E1"/>
    <w:rsid w:val="00FB6FB9"/>
    <w:rsid w:val="00FB7F0D"/>
    <w:rsid w:val="00FC4533"/>
    <w:rsid w:val="00FC6873"/>
    <w:rsid w:val="00FE1A88"/>
    <w:rsid w:val="00FE37DC"/>
    <w:rsid w:val="00FE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A8B8AD"/>
  <w15:chartTrackingRefBased/>
  <w15:docId w15:val="{B69E118E-518B-CA4C-8295-9949087D2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A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forti F.</dc:creator>
  <cp:keywords/>
  <dc:description/>
  <cp:lastModifiedBy>Conforti F.</cp:lastModifiedBy>
  <cp:revision>1</cp:revision>
  <dcterms:created xsi:type="dcterms:W3CDTF">2020-03-24T21:53:00Z</dcterms:created>
  <dcterms:modified xsi:type="dcterms:W3CDTF">2020-03-24T21:54:00Z</dcterms:modified>
</cp:coreProperties>
</file>